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A40F59" w14:textId="77777777" w:rsidR="00BC2DAC" w:rsidRPr="00534E3B" w:rsidRDefault="00BC2DAC" w:rsidP="00BC2DAC">
      <w:pPr>
        <w:pStyle w:val="Heading1"/>
        <w:rPr>
          <w:rFonts w:cs="Times New Roman"/>
          <w:szCs w:val="24"/>
          <w:lang w:val="en-US"/>
        </w:rPr>
      </w:pPr>
      <w:bookmarkStart w:id="0" w:name="_Toc107934680"/>
      <w:r>
        <w:rPr>
          <w:lang w:val="en-US"/>
        </w:rPr>
        <w:t xml:space="preserve">S4 </w:t>
      </w:r>
      <w:r w:rsidRPr="00534E3B">
        <w:rPr>
          <w:lang w:val="en-US"/>
        </w:rPr>
        <w:t xml:space="preserve">Table. </w:t>
      </w:r>
      <w:r>
        <w:rPr>
          <w:lang w:val="en-US"/>
        </w:rPr>
        <w:t>Crude and a</w:t>
      </w:r>
      <w:r w:rsidRPr="00534E3B">
        <w:rPr>
          <w:lang w:val="en-US"/>
        </w:rPr>
        <w:t>djusted odds ratios of stillbirth and early neonatal death, compared to live births surviving more than 7 days</w:t>
      </w:r>
      <w:r>
        <w:rPr>
          <w:lang w:val="en-US"/>
        </w:rPr>
        <w:t>. Adjusted model restricted to nulliparous mothers and adjusted for</w:t>
      </w:r>
      <w:r w:rsidRPr="00534E3B">
        <w:rPr>
          <w:lang w:val="en-US"/>
        </w:rPr>
        <w:t xml:space="preserve"> maternal age</w:t>
      </w:r>
      <w:r>
        <w:rPr>
          <w:lang w:val="en-US"/>
        </w:rPr>
        <w:t xml:space="preserve"> and</w:t>
      </w:r>
      <w:r w:rsidRPr="00534E3B">
        <w:rPr>
          <w:lang w:val="en-US"/>
        </w:rPr>
        <w:t xml:space="preserve"> household wealth. Total 8,806 singleton births among female residents under 35 years at birth, Baliakandi sub-district, Bangladesh, September 2017 to August 2019.</w:t>
      </w:r>
      <w:bookmarkEnd w:id="0"/>
    </w:p>
    <w:tbl>
      <w:tblPr>
        <w:tblW w:w="93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20"/>
        <w:gridCol w:w="1710"/>
        <w:gridCol w:w="2070"/>
        <w:gridCol w:w="1980"/>
        <w:gridCol w:w="2070"/>
      </w:tblGrid>
      <w:tr w:rsidR="00BC2DAC" w:rsidRPr="00534E3B" w14:paraId="495E495B" w14:textId="77777777" w:rsidTr="00BC2DAC">
        <w:trPr>
          <w:trHeight w:val="87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DA220" w14:textId="77777777" w:rsidR="00BC2DAC" w:rsidRPr="00534E3B" w:rsidRDefault="00BC2DAC" w:rsidP="00BC2DA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16278" w14:textId="77777777" w:rsidR="00BC2DAC" w:rsidRPr="00534E3B" w:rsidRDefault="00BC2DAC" w:rsidP="00BC2DA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illbirth</w:t>
            </w:r>
          </w:p>
          <w:p w14:paraId="7CDB5BF3" w14:textId="77777777" w:rsidR="00BC2DAC" w:rsidRPr="00534E3B" w:rsidRDefault="00BC2DAC" w:rsidP="00BC2DA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 odds ratio</w:t>
            </w:r>
          </w:p>
          <w:p w14:paraId="066368A0" w14:textId="77777777" w:rsidR="00BC2DAC" w:rsidRPr="00534E3B" w:rsidRDefault="00BC2DAC" w:rsidP="00BC2DA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1729B" w14:textId="77777777" w:rsidR="00BC2DAC" w:rsidRPr="00534E3B" w:rsidRDefault="00BC2DAC" w:rsidP="00BC2DA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arly neonatal death</w:t>
            </w:r>
          </w:p>
          <w:p w14:paraId="68866BCA" w14:textId="77777777" w:rsidR="00BC2DAC" w:rsidRPr="00534E3B" w:rsidRDefault="00BC2DAC" w:rsidP="00BC2DA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 odds ratio</w:t>
            </w:r>
          </w:p>
          <w:p w14:paraId="07E2092A" w14:textId="77777777" w:rsidR="00BC2DAC" w:rsidRPr="00534E3B" w:rsidRDefault="00BC2DAC" w:rsidP="00BC2DA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64F80" w14:textId="77777777" w:rsidR="00BC2DAC" w:rsidRPr="00534E3B" w:rsidRDefault="00BC2DAC" w:rsidP="00BC2DA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illbirth</w:t>
            </w:r>
          </w:p>
          <w:p w14:paraId="0CA4A0AB" w14:textId="77777777" w:rsidR="00BC2DAC" w:rsidRDefault="00BC2DAC" w:rsidP="00BC2DA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lliparous model</w:t>
            </w:r>
          </w:p>
          <w:p w14:paraId="22B47852" w14:textId="77777777" w:rsidR="00BC2DAC" w:rsidRPr="00534E3B" w:rsidRDefault="00BC2DAC" w:rsidP="00BC2DA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Pr="00534E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dds ratio (95% CI)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89E1C" w14:textId="77777777" w:rsidR="00BC2DAC" w:rsidRDefault="00BC2DAC" w:rsidP="00BC2DA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arly neonatal death</w:t>
            </w:r>
          </w:p>
          <w:p w14:paraId="2E56541E" w14:textId="77777777" w:rsidR="00BC2DAC" w:rsidRPr="00534E3B" w:rsidRDefault="00BC2DAC" w:rsidP="00BC2DA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lliparous model</w:t>
            </w:r>
          </w:p>
          <w:p w14:paraId="40E5C25D" w14:textId="77777777" w:rsidR="00BC2DAC" w:rsidRPr="00534E3B" w:rsidRDefault="00BC2DAC" w:rsidP="00BC2DA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odds ratio (95% CI)</w:t>
            </w:r>
          </w:p>
        </w:tc>
      </w:tr>
      <w:tr w:rsidR="00BC2DAC" w:rsidRPr="00534E3B" w14:paraId="3299ED3C" w14:textId="77777777" w:rsidTr="00BC2DAC">
        <w:trPr>
          <w:trHeight w:val="25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108DE" w14:textId="77777777" w:rsidR="00BC2DAC" w:rsidRPr="00534E3B" w:rsidRDefault="00BC2DAC" w:rsidP="00BC2DA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age at delivery (years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DFA34" w14:textId="77777777" w:rsidR="00BC2DAC" w:rsidRPr="00534E3B" w:rsidRDefault="00BC2DAC" w:rsidP="00BC2DA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4504B" w14:textId="77777777" w:rsidR="00BC2DAC" w:rsidRPr="00534E3B" w:rsidRDefault="00BC2DAC" w:rsidP="00BC2DA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917F2" w14:textId="77777777" w:rsidR="00BC2DAC" w:rsidRPr="00534E3B" w:rsidRDefault="00BC2DAC" w:rsidP="00BC2DA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8A2CA" w14:textId="77777777" w:rsidR="00BC2DAC" w:rsidRPr="00534E3B" w:rsidRDefault="00BC2DAC" w:rsidP="00BC2DA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BC2DAC" w:rsidRPr="00534E3B" w14:paraId="30FF961A" w14:textId="77777777" w:rsidTr="00BC2DAC">
        <w:trPr>
          <w:trHeight w:val="25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EE612" w14:textId="77777777" w:rsidR="00BC2DAC" w:rsidRPr="00534E3B" w:rsidRDefault="00BC2DAC" w:rsidP="00BC2DAC">
            <w:pPr>
              <w:spacing w:line="240" w:lineRule="auto"/>
              <w:ind w:first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to 1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D211F" w14:textId="77777777" w:rsidR="00BC2DAC" w:rsidRPr="00534E3B" w:rsidRDefault="00BC2DAC" w:rsidP="00BC2DA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36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F936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-4.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C8146" w14:textId="77777777" w:rsidR="00BC2DAC" w:rsidRPr="00534E3B" w:rsidRDefault="00BC2DAC" w:rsidP="00BC2DA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 (0.56-2.93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81A31" w14:textId="77777777" w:rsidR="00BC2DAC" w:rsidRPr="00534E3B" w:rsidRDefault="00BC2DAC" w:rsidP="00BC2DA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7 (0.92-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1B9BE" w14:textId="77777777" w:rsidR="00BC2DAC" w:rsidRPr="00534E3B" w:rsidRDefault="00BC2DAC" w:rsidP="00BC2DA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C2DAC" w:rsidRPr="00534E3B" w14:paraId="7AEF4E1A" w14:textId="77777777" w:rsidTr="00BC2DAC">
        <w:trPr>
          <w:trHeight w:val="25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E2262" w14:textId="77777777" w:rsidR="00BC2DAC" w:rsidRPr="00534E3B" w:rsidRDefault="00BC2DAC" w:rsidP="00BC2DAC">
            <w:pPr>
              <w:spacing w:line="240" w:lineRule="auto"/>
              <w:ind w:first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to 1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9F99E" w14:textId="77777777" w:rsidR="00BC2DAC" w:rsidRPr="00534E3B" w:rsidRDefault="00BC2DAC" w:rsidP="00BC2DA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 (0.77-1.98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A1171" w14:textId="77777777" w:rsidR="00BC2DAC" w:rsidRPr="00534E3B" w:rsidRDefault="00BC2DAC" w:rsidP="00BC2DA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2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22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622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622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BFD61" w14:textId="77777777" w:rsidR="00BC2DAC" w:rsidRPr="00534E3B" w:rsidRDefault="00BC2DAC" w:rsidP="00BC2DA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47092" w14:textId="77777777" w:rsidR="00BC2DAC" w:rsidRPr="00534E3B" w:rsidRDefault="00BC2DAC" w:rsidP="00BC2DA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1</w:t>
            </w: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C2DAC" w:rsidRPr="00534E3B" w14:paraId="75149B83" w14:textId="77777777" w:rsidTr="00BC2DAC">
        <w:trPr>
          <w:trHeight w:val="25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43D12" w14:textId="77777777" w:rsidR="00BC2DAC" w:rsidRPr="00534E3B" w:rsidRDefault="00BC2DAC" w:rsidP="00BC2DAC">
            <w:pPr>
              <w:spacing w:line="240" w:lineRule="auto"/>
              <w:ind w:first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to 3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7BEAB" w14:textId="77777777" w:rsidR="00BC2DAC" w:rsidRPr="00534E3B" w:rsidRDefault="00BC2DAC" w:rsidP="00BC2DA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A8BDF" w14:textId="77777777" w:rsidR="00BC2DAC" w:rsidRPr="00534E3B" w:rsidRDefault="00BC2DAC" w:rsidP="00BC2DA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4DD7A" w14:textId="77777777" w:rsidR="00BC2DAC" w:rsidRPr="00534E3B" w:rsidRDefault="00BC2DAC" w:rsidP="00BC2DA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167B7" w14:textId="77777777" w:rsidR="00BC2DAC" w:rsidRPr="00534E3B" w:rsidRDefault="00BC2DAC" w:rsidP="00BC2DA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</w:tr>
      <w:tr w:rsidR="00BC2DAC" w:rsidRPr="00534E3B" w14:paraId="008F63AE" w14:textId="77777777" w:rsidTr="00BC2DAC">
        <w:trPr>
          <w:trHeight w:val="25"/>
        </w:trPr>
        <w:tc>
          <w:tcPr>
            <w:tcW w:w="15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EEE19" w14:textId="77777777" w:rsidR="00BC2DAC" w:rsidRPr="00534E3B" w:rsidRDefault="00BC2DAC" w:rsidP="00BC2DAC">
            <w:pPr>
              <w:spacing w:line="240" w:lineRule="auto"/>
              <w:ind w:hanging="1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hold wealth quintil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0F227" w14:textId="77777777" w:rsidR="00BC2DAC" w:rsidRPr="00534E3B" w:rsidRDefault="00BC2DAC" w:rsidP="00BC2DA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67712" w14:textId="77777777" w:rsidR="00BC2DAC" w:rsidRPr="00534E3B" w:rsidRDefault="00BC2DAC" w:rsidP="00BC2DA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2AA27" w14:textId="77777777" w:rsidR="00BC2DAC" w:rsidRPr="00534E3B" w:rsidRDefault="00BC2DAC" w:rsidP="00BC2DA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6985A" w14:textId="77777777" w:rsidR="00BC2DAC" w:rsidRPr="00534E3B" w:rsidRDefault="00BC2DAC" w:rsidP="00BC2DA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C2DAC" w:rsidRPr="00534E3B" w14:paraId="20736C76" w14:textId="77777777" w:rsidTr="00BC2DAC">
        <w:trPr>
          <w:trHeight w:val="25"/>
        </w:trPr>
        <w:tc>
          <w:tcPr>
            <w:tcW w:w="15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FB96C" w14:textId="77777777" w:rsidR="00BC2DAC" w:rsidRPr="00534E3B" w:rsidRDefault="00BC2DAC" w:rsidP="00BC2DAC">
            <w:pPr>
              <w:spacing w:line="240" w:lineRule="auto"/>
              <w:ind w:first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es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918FA" w14:textId="77777777" w:rsidR="00BC2DAC" w:rsidRPr="00534E3B" w:rsidRDefault="00BC2DAC" w:rsidP="00BC2DA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0171B" w14:textId="77777777" w:rsidR="00BC2DAC" w:rsidRPr="00534E3B" w:rsidRDefault="00BC2DAC" w:rsidP="00BC2DA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31C29" w14:textId="77777777" w:rsidR="00BC2DAC" w:rsidRPr="00534E3B" w:rsidRDefault="00BC2DAC" w:rsidP="00BC2DA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C10F6" w14:textId="77777777" w:rsidR="00BC2DAC" w:rsidRPr="00534E3B" w:rsidRDefault="00BC2DAC" w:rsidP="00BC2DA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C2DAC" w:rsidRPr="00534E3B" w14:paraId="0B8F5549" w14:textId="77777777" w:rsidTr="00BC2DAC">
        <w:trPr>
          <w:trHeight w:val="25"/>
        </w:trPr>
        <w:tc>
          <w:tcPr>
            <w:tcW w:w="15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49C19" w14:textId="77777777" w:rsidR="00BC2DAC" w:rsidRPr="00534E3B" w:rsidRDefault="00BC2DAC" w:rsidP="00BC2DAC">
            <w:pPr>
              <w:spacing w:line="240" w:lineRule="auto"/>
              <w:ind w:first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52B85" w14:textId="77777777" w:rsidR="00BC2DAC" w:rsidRPr="00534E3B" w:rsidRDefault="00BC2DAC" w:rsidP="00BC2DA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36F40" w14:textId="77777777" w:rsidR="00BC2DAC" w:rsidRPr="00534E3B" w:rsidRDefault="00BC2DAC" w:rsidP="00BC2DA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FAD3C" w14:textId="77777777" w:rsidR="00BC2DAC" w:rsidRPr="00534E3B" w:rsidRDefault="00BC2DAC" w:rsidP="00BC2DA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5BF79" w14:textId="77777777" w:rsidR="00BC2DAC" w:rsidRPr="00534E3B" w:rsidRDefault="00BC2DAC" w:rsidP="00BC2DA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C2DAC" w:rsidRPr="00534E3B" w14:paraId="0A89B68E" w14:textId="77777777" w:rsidTr="00BC2DAC">
        <w:trPr>
          <w:trHeight w:val="25"/>
        </w:trPr>
        <w:tc>
          <w:tcPr>
            <w:tcW w:w="15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77A35" w14:textId="77777777" w:rsidR="00BC2DAC" w:rsidRPr="00534E3B" w:rsidRDefault="00BC2DAC" w:rsidP="00BC2DAC">
            <w:pPr>
              <w:spacing w:line="240" w:lineRule="auto"/>
              <w:ind w:first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80EEE" w14:textId="77777777" w:rsidR="00BC2DAC" w:rsidRPr="00534E3B" w:rsidRDefault="00BC2DAC" w:rsidP="00BC2DA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1ABD6" w14:textId="77777777" w:rsidR="00BC2DAC" w:rsidRPr="00534E3B" w:rsidRDefault="00BC2DAC" w:rsidP="00BC2DA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9EF62" w14:textId="77777777" w:rsidR="00BC2DAC" w:rsidRPr="00534E3B" w:rsidRDefault="00BC2DAC" w:rsidP="00BC2DA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156BF" w14:textId="77777777" w:rsidR="00BC2DAC" w:rsidRPr="00534E3B" w:rsidRDefault="00BC2DAC" w:rsidP="00BC2DA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C2DAC" w:rsidRPr="00534E3B" w14:paraId="2D8C4B85" w14:textId="77777777" w:rsidTr="00BC2DAC">
        <w:trPr>
          <w:trHeight w:val="25"/>
        </w:trPr>
        <w:tc>
          <w:tcPr>
            <w:tcW w:w="15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D1EE8" w14:textId="77777777" w:rsidR="00BC2DAC" w:rsidRPr="00534E3B" w:rsidRDefault="00BC2DAC" w:rsidP="00BC2DAC">
            <w:pPr>
              <w:spacing w:line="240" w:lineRule="auto"/>
              <w:ind w:first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78266" w14:textId="77777777" w:rsidR="00BC2DAC" w:rsidRPr="00534E3B" w:rsidRDefault="00BC2DAC" w:rsidP="00BC2DA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24DE9" w14:textId="77777777" w:rsidR="00BC2DAC" w:rsidRPr="00534E3B" w:rsidRDefault="00BC2DAC" w:rsidP="00BC2DA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3A8BA" w14:textId="77777777" w:rsidR="00BC2DAC" w:rsidRPr="00534E3B" w:rsidRDefault="00BC2DAC" w:rsidP="00BC2DA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CD38A" w14:textId="77777777" w:rsidR="00BC2DAC" w:rsidRPr="00534E3B" w:rsidRDefault="00BC2DAC" w:rsidP="00BC2DA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</w:t>
            </w: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C2DAC" w:rsidRPr="00534E3B" w14:paraId="0C8589D2" w14:textId="77777777" w:rsidTr="00BC2DAC">
        <w:trPr>
          <w:trHeight w:val="25"/>
        </w:trPr>
        <w:tc>
          <w:tcPr>
            <w:tcW w:w="152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A06DA" w14:textId="77777777" w:rsidR="00BC2DAC" w:rsidRPr="00534E3B" w:rsidRDefault="00BC2DAC" w:rsidP="00BC2DAC">
            <w:pPr>
              <w:spacing w:line="240" w:lineRule="auto"/>
              <w:ind w:first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s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5DBB9" w14:textId="77777777" w:rsidR="00BC2DAC" w:rsidRPr="00534E3B" w:rsidRDefault="00BC2DAC" w:rsidP="00BC2DA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B0BDF" w14:textId="77777777" w:rsidR="00BC2DAC" w:rsidRPr="00534E3B" w:rsidRDefault="00BC2DAC" w:rsidP="00BC2DA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31E50" w14:textId="77777777" w:rsidR="00BC2DAC" w:rsidRPr="00534E3B" w:rsidRDefault="00BC2DAC" w:rsidP="00BC2DA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EB4A9" w14:textId="77777777" w:rsidR="00BC2DAC" w:rsidRPr="00534E3B" w:rsidRDefault="00BC2DAC" w:rsidP="00BC2DA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</w:tr>
    </w:tbl>
    <w:p w14:paraId="7A04E945" w14:textId="77777777" w:rsidR="00BC2DAC" w:rsidRPr="00534E3B" w:rsidRDefault="00BC2DAC" w:rsidP="00BC2DA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1D859FA" w14:textId="77777777" w:rsidR="005339E5" w:rsidRDefault="005339E5">
      <w:bookmarkStart w:id="1" w:name="_GoBack"/>
      <w:bookmarkEnd w:id="1"/>
    </w:p>
    <w:sectPr w:rsidR="005339E5" w:rsidSect="00BC2DAC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938"/>
    <w:rsid w:val="00006938"/>
    <w:rsid w:val="005339E5"/>
    <w:rsid w:val="00BC2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780F3"/>
  <w15:chartTrackingRefBased/>
  <w15:docId w15:val="{9A5B0000-D3D4-47E8-85F0-B714FB445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2DAC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2DAC"/>
    <w:pPr>
      <w:keepNext/>
      <w:keepLines/>
      <w:spacing w:line="240" w:lineRule="auto"/>
      <w:outlineLvl w:val="0"/>
    </w:pPr>
    <w:rPr>
      <w:rFonts w:ascii="Times New Roman" w:hAnsi="Times New Roman"/>
      <w:b/>
      <w:sz w:val="24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2DAC"/>
    <w:rPr>
      <w:rFonts w:ascii="Times New Roman" w:eastAsia="Arial" w:hAnsi="Times New Roman" w:cs="Arial"/>
      <w:b/>
      <w:sz w:val="24"/>
      <w:szCs w:val="4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 RSPH</Company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Kyu Han</dc:creator>
  <cp:keywords/>
  <dc:description/>
  <cp:lastModifiedBy>Lee, Kyu Han</cp:lastModifiedBy>
  <cp:revision>2</cp:revision>
  <dcterms:created xsi:type="dcterms:W3CDTF">2023-07-07T22:30:00Z</dcterms:created>
  <dcterms:modified xsi:type="dcterms:W3CDTF">2023-07-07T22:32:00Z</dcterms:modified>
</cp:coreProperties>
</file>